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49"/>
        <w:tblW w:w="48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511"/>
        <w:gridCol w:w="2602"/>
        <w:gridCol w:w="1133"/>
        <w:gridCol w:w="476"/>
        <w:gridCol w:w="2357"/>
      </w:tblGrid>
      <w:tr w:rsidR="00E61FA0" w:rsidRPr="00FD3365" w:rsidTr="003366EC">
        <w:tc>
          <w:tcPr>
            <w:tcW w:w="7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6930" w:rsidRPr="00FD3365" w:rsidRDefault="00FE09B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bookmarkStart w:id="0" w:name="_GoBack"/>
            <w:bookmarkEnd w:id="0"/>
            <w:r w:rsidRPr="00FD3365">
              <w:rPr>
                <w:rFonts w:ascii="Arial" w:hAnsi="Arial" w:cs="Arial"/>
                <w:sz w:val="15"/>
                <w:szCs w:val="15"/>
              </w:rPr>
              <w:t xml:space="preserve">Primer </w:t>
            </w:r>
            <w:r w:rsidR="00C74342">
              <w:rPr>
                <w:rFonts w:ascii="Arial" w:hAnsi="Arial" w:cs="Arial" w:hint="eastAsia"/>
                <w:sz w:val="15"/>
                <w:szCs w:val="15"/>
              </w:rPr>
              <w:t>n</w:t>
            </w:r>
            <w:r w:rsidR="009A6930" w:rsidRPr="00FD3365">
              <w:rPr>
                <w:rFonts w:ascii="Arial" w:hAnsi="Arial" w:cs="Arial"/>
                <w:sz w:val="15"/>
                <w:szCs w:val="15"/>
              </w:rPr>
              <w:t>am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6930" w:rsidRPr="00FD3365" w:rsidRDefault="00FE09B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 xml:space="preserve">Primer sequences </w:t>
            </w:r>
            <w:r w:rsidRPr="00FD3365">
              <w:rPr>
                <w:rFonts w:ascii="Arial" w:hAnsi="Arial" w:cs="Arial" w:hint="eastAsia"/>
                <w:sz w:val="15"/>
                <w:szCs w:val="15"/>
              </w:rPr>
              <w:t>(</w:t>
            </w:r>
            <w:r w:rsidR="009A6930" w:rsidRPr="00FD3365">
              <w:rPr>
                <w:rFonts w:ascii="Arial" w:hAnsi="Arial" w:cs="Arial"/>
                <w:sz w:val="15"/>
                <w:szCs w:val="15"/>
              </w:rPr>
              <w:t>5'- 3</w:t>
            </w:r>
            <w:r w:rsidRPr="00FD3365">
              <w:rPr>
                <w:rFonts w:ascii="Arial" w:hAnsi="Arial" w:cs="Arial" w:hint="eastAsia"/>
                <w:sz w:val="15"/>
                <w:szCs w:val="15"/>
              </w:rPr>
              <w:t>)</w:t>
            </w:r>
            <w:r w:rsidR="009A6930" w:rsidRPr="00FD3365">
              <w:rPr>
                <w:rFonts w:ascii="Arial" w:hAnsi="Arial" w:cs="Arial"/>
                <w:sz w:val="15"/>
                <w:szCs w:val="15"/>
              </w:rPr>
              <w:t>'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6930" w:rsidRPr="00FD3365" w:rsidRDefault="00FE09B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 xml:space="preserve">Primer </w:t>
            </w:r>
            <w:r w:rsidR="00C74342">
              <w:rPr>
                <w:rFonts w:ascii="Arial" w:hAnsi="Arial" w:cs="Arial" w:hint="eastAsia"/>
                <w:sz w:val="15"/>
                <w:szCs w:val="15"/>
              </w:rPr>
              <w:t>n</w:t>
            </w:r>
            <w:r w:rsidR="009A6930" w:rsidRPr="00FD3365">
              <w:rPr>
                <w:rFonts w:ascii="Arial" w:hAnsi="Arial" w:cs="Arial"/>
                <w:sz w:val="15"/>
                <w:szCs w:val="15"/>
              </w:rPr>
              <w:t>ame</w:t>
            </w:r>
          </w:p>
        </w:tc>
        <w:tc>
          <w:tcPr>
            <w:tcW w:w="2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6930" w:rsidRPr="00FD3365" w:rsidRDefault="00FE09B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 xml:space="preserve">Primer sequences </w:t>
            </w:r>
            <w:r w:rsidRPr="00FD3365">
              <w:rPr>
                <w:rFonts w:ascii="Arial" w:hAnsi="Arial" w:cs="Arial" w:hint="eastAsia"/>
                <w:sz w:val="15"/>
                <w:szCs w:val="15"/>
              </w:rPr>
              <w:t>(</w:t>
            </w:r>
            <w:r w:rsidR="009A6930" w:rsidRPr="00FD3365">
              <w:rPr>
                <w:rFonts w:ascii="Arial" w:hAnsi="Arial" w:cs="Arial"/>
                <w:sz w:val="15"/>
                <w:szCs w:val="15"/>
              </w:rPr>
              <w:t>5'- 3'</w:t>
            </w:r>
            <w:r w:rsidRPr="00FD3365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</w:tr>
      <w:tr w:rsidR="00FD3365" w:rsidRPr="00FD3365" w:rsidTr="003366EC">
        <w:tc>
          <w:tcPr>
            <w:tcW w:w="750" w:type="pct"/>
            <w:tcBorders>
              <w:top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179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tcBorders>
              <w:top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AGACTCTGATGGAAACCGT</w:t>
            </w:r>
          </w:p>
        </w:tc>
        <w:tc>
          <w:tcPr>
            <w:tcW w:w="680" w:type="pct"/>
            <w:tcBorders>
              <w:top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87</w:t>
            </w: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tcBorders>
              <w:top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GATGAAGAAGAAACCATG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TGTCACCTGGATATTGCTC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CACTCTCTAAACATGCAC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183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GAAGCCATGTTGAGAGAGA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88</w:t>
            </w: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CTTCAACAACCATCCAAA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AGCCAACTCATTACACAA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CACGTACAAATGACAACG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184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GAACTTTCTTGCATACCCA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90</w:t>
            </w: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AACTTGTGGATTGAGCTG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TGCACACTTTTTACTGGC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TCATTTGTGCAACTGTT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191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TTATGCAGGCTGCTAGTT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95</w:t>
            </w: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ACTGCACAGTAAACCAAG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CAGTTGTTGTTTTGGGTG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TGTGGCTAACAAAGCTCA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198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CACAATCCAACATTCTTC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96</w:t>
            </w: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CTCCTAAGCCCATAAGAA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CACTCAAACCAAAGAAAAC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ATTCGCAGTGTCGTTAAT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17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AAACAGGATAGGATACATAGG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300</w:t>
            </w: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GATTTCTTTTGGAAGAAGG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TTACTCATTCTGCGGGATA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GTCTTCCTTGGGTGATTT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30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TTGCAGAAGAAGGATTGAG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52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CCTTGTGGAGTACTACCTG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CTTCACGCTGACATACACA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GAGAAAGTCTGTTTGAGG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33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TTGCAAAGCCTAATGTGA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55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GCTCTCTTAGGGTTTGTG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ACACAAGACTGAACCAGTG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CACGTGAGTTTTCTTTTT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34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TGGCATTTCCCATGTTAG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57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CCCACTCACTACCACTAA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TGAGCAAAAGCTACATCAA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ATTGAAGCAAAGGAGAAA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42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CAATATTAGTCCTCCCAA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59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GATGGTTCACACAAAAAG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GTCGTTTTCCTGTTTAGGT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GCTGCTGACTTCACTAAA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43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TCTGGCCTTGTTGAATATC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0R771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ACAAAACACGGGTCCTTA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ATGCACAACATTGATTCTC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AACACTCAAGAGTCCATG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44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GTGCAGCTGTCTCAATCT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76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GACAAACAACTCCACATG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ATGCTTTATTGACGTGCAG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ACAACCCAATTTTGTAGGT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53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ACCAATTGAGCTTCTTCT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79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ACTCAACCATCTTGGTAAG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TGCAGTGTATGCAGTGATT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GAAAAGGATCGAACAAGA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54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AAGACTTTGCTGACAAACC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81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ATTTCGTAGGTGGTGCATAC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CAGCAGATCTTAAGAGACC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TTTCTCTCTCCAAACCAA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55</w:t>
            </w: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GAACCAGTCATGAGAAACA</w:t>
            </w:r>
          </w:p>
        </w:tc>
        <w:tc>
          <w:tcPr>
            <w:tcW w:w="68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797</w:t>
            </w:r>
          </w:p>
        </w:tc>
        <w:tc>
          <w:tcPr>
            <w:tcW w:w="286" w:type="pct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AGGAGCATGTTAAGGTCTG</w:t>
            </w:r>
          </w:p>
        </w:tc>
      </w:tr>
      <w:tr w:rsidR="00FD3365" w:rsidRPr="00FD3365" w:rsidTr="003366EC">
        <w:tc>
          <w:tcPr>
            <w:tcW w:w="750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CAGCTTTGATGGAGATACC</w:t>
            </w:r>
          </w:p>
        </w:tc>
        <w:tc>
          <w:tcPr>
            <w:tcW w:w="680" w:type="pct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TGTGTTCTCTTTTCAAGGG</w:t>
            </w:r>
          </w:p>
        </w:tc>
      </w:tr>
      <w:tr w:rsidR="00FD3365" w:rsidRPr="00FD3365" w:rsidTr="003366EC">
        <w:tc>
          <w:tcPr>
            <w:tcW w:w="750" w:type="pct"/>
            <w:tcBorders>
              <w:bottom w:val="nil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272</w:t>
            </w:r>
          </w:p>
        </w:tc>
        <w:tc>
          <w:tcPr>
            <w:tcW w:w="307" w:type="pct"/>
            <w:tcBorders>
              <w:bottom w:val="nil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562" w:type="pct"/>
            <w:tcBorders>
              <w:bottom w:val="nil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CCACAAGCTCAAAAGTATC</w:t>
            </w: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PSSR0816</w:t>
            </w:r>
          </w:p>
        </w:tc>
        <w:tc>
          <w:tcPr>
            <w:tcW w:w="286" w:type="pct"/>
            <w:tcBorders>
              <w:bottom w:val="nil"/>
            </w:tcBorders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415" w:type="pct"/>
            <w:tcBorders>
              <w:bottom w:val="nil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TAGGGA</w:t>
            </w:r>
            <w:r w:rsidR="005B514F" w:rsidRPr="00FD3365">
              <w:rPr>
                <w:rFonts w:ascii="Arial" w:hAnsi="Arial" w:cs="Arial" w:hint="eastAsia"/>
                <w:sz w:val="15"/>
                <w:szCs w:val="15"/>
              </w:rPr>
              <w:t>G</w:t>
            </w:r>
            <w:r w:rsidRPr="00FD3365">
              <w:rPr>
                <w:rFonts w:ascii="Arial" w:hAnsi="Arial" w:cs="Arial"/>
                <w:sz w:val="15"/>
                <w:szCs w:val="15"/>
              </w:rPr>
              <w:t>T</w:t>
            </w:r>
            <w:r w:rsidR="005B514F" w:rsidRPr="00FD3365">
              <w:rPr>
                <w:rFonts w:ascii="Arial" w:hAnsi="Arial" w:cs="Arial" w:hint="eastAsia"/>
                <w:sz w:val="15"/>
                <w:szCs w:val="15"/>
              </w:rPr>
              <w:t>T</w:t>
            </w:r>
            <w:r w:rsidRPr="00FD3365">
              <w:rPr>
                <w:rFonts w:ascii="Arial" w:hAnsi="Arial" w:cs="Arial"/>
                <w:sz w:val="15"/>
                <w:szCs w:val="15"/>
              </w:rPr>
              <w:t>GGAGCATAGAA</w:t>
            </w:r>
          </w:p>
        </w:tc>
      </w:tr>
      <w:tr w:rsidR="00FD3365" w:rsidRPr="00FD3365" w:rsidTr="003366EC">
        <w:tc>
          <w:tcPr>
            <w:tcW w:w="750" w:type="pct"/>
            <w:tcBorders>
              <w:top w:val="nil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7" w:type="pct"/>
            <w:tcBorders>
              <w:top w:val="nil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562" w:type="pct"/>
            <w:tcBorders>
              <w:top w:val="nil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CATTTTGGTGGGTTTAGGTA</w:t>
            </w:r>
          </w:p>
        </w:tc>
        <w:tc>
          <w:tcPr>
            <w:tcW w:w="680" w:type="pct"/>
            <w:tcBorders>
              <w:top w:val="nil"/>
              <w:bottom w:val="single" w:sz="8" w:space="0" w:color="auto"/>
            </w:tcBorders>
          </w:tcPr>
          <w:p w:rsidR="009A6930" w:rsidRPr="00FD3365" w:rsidRDefault="009A6930" w:rsidP="003366EC">
            <w:pPr>
              <w:widowControl/>
              <w:spacing w:line="3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6" w:type="pct"/>
            <w:tcBorders>
              <w:top w:val="nil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415" w:type="pct"/>
            <w:tcBorders>
              <w:top w:val="nil"/>
              <w:bottom w:val="single" w:sz="8" w:space="0" w:color="auto"/>
            </w:tcBorders>
            <w:vAlign w:val="center"/>
          </w:tcPr>
          <w:p w:rsidR="009A6930" w:rsidRPr="00FD3365" w:rsidRDefault="009A6930" w:rsidP="003366EC">
            <w:pPr>
              <w:widowControl/>
              <w:spacing w:line="3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D3365">
              <w:rPr>
                <w:rFonts w:ascii="Arial" w:hAnsi="Arial" w:cs="Arial"/>
                <w:sz w:val="15"/>
                <w:szCs w:val="15"/>
              </w:rPr>
              <w:t>GAGTGATGTTAGGATTGGGA</w:t>
            </w:r>
          </w:p>
        </w:tc>
      </w:tr>
    </w:tbl>
    <w:p w:rsidR="005B0C00" w:rsidRDefault="003366EC">
      <w:r w:rsidRPr="00586378">
        <w:rPr>
          <w:rFonts w:ascii="Times New Roman" w:hAnsi="Times New Roman"/>
          <w:b/>
          <w:sz w:val="24"/>
          <w:szCs w:val="24"/>
        </w:rPr>
        <w:t>Tab</w:t>
      </w:r>
      <w:r w:rsidRPr="000164E6">
        <w:rPr>
          <w:rFonts w:ascii="Times New Roman" w:hAnsi="Times New Roman"/>
          <w:b/>
          <w:sz w:val="24"/>
          <w:szCs w:val="24"/>
        </w:rPr>
        <w:t>le S1:</w:t>
      </w:r>
      <w:r w:rsidRPr="000164E6">
        <w:rPr>
          <w:rFonts w:ascii="Times New Roman" w:hAnsi="Times New Roman"/>
          <w:sz w:val="24"/>
          <w:szCs w:val="24"/>
        </w:rPr>
        <w:t xml:space="preserve"> Newly developed genomic SSR markers f</w:t>
      </w:r>
      <w:r w:rsidRPr="00483016">
        <w:rPr>
          <w:rFonts w:ascii="Times New Roman" w:hAnsi="Times New Roman"/>
          <w:sz w:val="24"/>
          <w:szCs w:val="24"/>
        </w:rPr>
        <w:t>or</w:t>
      </w:r>
      <w:r w:rsidRPr="000A0CA4">
        <w:rPr>
          <w:rFonts w:ascii="Times New Roman" w:hAnsi="Times New Roman"/>
          <w:sz w:val="24"/>
          <w:szCs w:val="24"/>
        </w:rPr>
        <w:t xml:space="preserve"> the common bean chromosome 1.</w:t>
      </w:r>
    </w:p>
    <w:sectPr w:rsidR="005B0C00" w:rsidSect="00A65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F89" w:rsidRDefault="001F5F89" w:rsidP="009A6930">
      <w:r>
        <w:separator/>
      </w:r>
    </w:p>
  </w:endnote>
  <w:endnote w:type="continuationSeparator" w:id="0">
    <w:p w:rsidR="001F5F89" w:rsidRDefault="001F5F89" w:rsidP="009A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F89" w:rsidRDefault="001F5F89" w:rsidP="009A6930">
      <w:r>
        <w:separator/>
      </w:r>
    </w:p>
  </w:footnote>
  <w:footnote w:type="continuationSeparator" w:id="0">
    <w:p w:rsidR="001F5F89" w:rsidRDefault="001F5F89" w:rsidP="009A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6930"/>
    <w:rsid w:val="001F5F89"/>
    <w:rsid w:val="003366EC"/>
    <w:rsid w:val="00390996"/>
    <w:rsid w:val="004349CB"/>
    <w:rsid w:val="005B514F"/>
    <w:rsid w:val="00710C69"/>
    <w:rsid w:val="00757D43"/>
    <w:rsid w:val="009A463E"/>
    <w:rsid w:val="009A6930"/>
    <w:rsid w:val="009E1512"/>
    <w:rsid w:val="00A657CA"/>
    <w:rsid w:val="00C44747"/>
    <w:rsid w:val="00C74342"/>
    <w:rsid w:val="00CE0F73"/>
    <w:rsid w:val="00DE38C9"/>
    <w:rsid w:val="00E3697B"/>
    <w:rsid w:val="00E61FA0"/>
    <w:rsid w:val="00FD3365"/>
    <w:rsid w:val="00FE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93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9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9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9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23</cp:lastModifiedBy>
  <cp:revision>11</cp:revision>
  <dcterms:created xsi:type="dcterms:W3CDTF">2015-12-08T07:29:00Z</dcterms:created>
  <dcterms:modified xsi:type="dcterms:W3CDTF">2016-08-29T06:57:00Z</dcterms:modified>
</cp:coreProperties>
</file>